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B3B" w:rsidRPr="004D6CD6" w:rsidRDefault="004A2725" w:rsidP="00423B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423B3B" w:rsidRPr="004D6CD6">
        <w:rPr>
          <w:rFonts w:ascii="Times New Roman" w:hAnsi="Times New Roman" w:cs="Times New Roman"/>
          <w:b/>
          <w:sz w:val="24"/>
          <w:szCs w:val="24"/>
        </w:rPr>
        <w:t xml:space="preserve">Table: </w:t>
      </w:r>
      <w:r w:rsidR="00423B3B" w:rsidRPr="004D6CD6">
        <w:rPr>
          <w:rFonts w:ascii="Times New Roman" w:hAnsi="Times New Roman" w:cs="Times New Roman"/>
          <w:sz w:val="24"/>
          <w:szCs w:val="24"/>
        </w:rPr>
        <w:t xml:space="preserve">Gene-specific primers for </w:t>
      </w:r>
      <w:r w:rsidR="00423B3B" w:rsidRPr="004D6CD6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="00423B3B" w:rsidRPr="004D6CD6">
        <w:rPr>
          <w:rFonts w:ascii="Times New Roman" w:hAnsi="Times New Roman" w:cs="Times New Roman"/>
          <w:i/>
          <w:sz w:val="24"/>
          <w:szCs w:val="24"/>
        </w:rPr>
        <w:t>variegatus</w:t>
      </w:r>
      <w:proofErr w:type="spellEnd"/>
      <w:r w:rsidR="00E10055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E1005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E10055">
        <w:rPr>
          <w:rFonts w:ascii="Times New Roman" w:hAnsi="Times New Roman" w:cs="Times New Roman"/>
          <w:sz w:val="24"/>
          <w:szCs w:val="24"/>
        </w:rPr>
        <w:t>-PCR</w:t>
      </w:r>
      <w:r w:rsidR="0044204D">
        <w:rPr>
          <w:rFonts w:ascii="Times New Roman" w:hAnsi="Times New Roman" w:cs="Times New Roman"/>
          <w:sz w:val="24"/>
          <w:szCs w:val="24"/>
        </w:rPr>
        <w:t xml:space="preserve"> analyses</w:t>
      </w:r>
      <w:r w:rsidR="00E10055">
        <w:rPr>
          <w:rFonts w:ascii="Times New Roman" w:hAnsi="Times New Roman" w:cs="Times New Roman"/>
          <w:sz w:val="24"/>
          <w:szCs w:val="24"/>
        </w:rPr>
        <w:t xml:space="preserve">. Annotated sequences for </w:t>
      </w:r>
      <w:r w:rsidR="00E10055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E10055">
        <w:rPr>
          <w:rFonts w:ascii="Times New Roman" w:hAnsi="Times New Roman" w:cs="Times New Roman"/>
          <w:i/>
          <w:sz w:val="24"/>
          <w:szCs w:val="24"/>
        </w:rPr>
        <w:t>purpuratus</w:t>
      </w:r>
      <w:proofErr w:type="spellEnd"/>
      <w:r w:rsidR="00E1005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10055">
        <w:rPr>
          <w:rFonts w:ascii="Times New Roman" w:hAnsi="Times New Roman" w:cs="Times New Roman"/>
          <w:sz w:val="24"/>
          <w:szCs w:val="24"/>
        </w:rPr>
        <w:t xml:space="preserve">were used to identify homologous sequences in the </w:t>
      </w:r>
      <w:r w:rsidR="00E10055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="00E10055">
        <w:rPr>
          <w:rFonts w:ascii="Times New Roman" w:hAnsi="Times New Roman" w:cs="Times New Roman"/>
          <w:i/>
          <w:sz w:val="24"/>
          <w:szCs w:val="24"/>
        </w:rPr>
        <w:t>variegatus</w:t>
      </w:r>
      <w:proofErr w:type="spellEnd"/>
      <w:r w:rsidR="00E10055">
        <w:rPr>
          <w:rFonts w:ascii="Times New Roman" w:hAnsi="Times New Roman" w:cs="Times New Roman"/>
          <w:sz w:val="24"/>
          <w:szCs w:val="24"/>
        </w:rPr>
        <w:t xml:space="preserve"> genome for primer design </w:t>
      </w:r>
      <w:r w:rsidR="00423B3B" w:rsidRPr="004D6CD6">
        <w:rPr>
          <w:rFonts w:ascii="Times New Roman" w:hAnsi="Times New Roman" w:cs="Times New Roman"/>
          <w:sz w:val="24"/>
          <w:szCs w:val="24"/>
        </w:rPr>
        <w:t>(</w:t>
      </w:r>
      <w:r w:rsidR="00423B3B">
        <w:rPr>
          <w:rFonts w:ascii="Times New Roman" w:hAnsi="Times New Roman" w:cs="Times New Roman"/>
          <w:sz w:val="24"/>
          <w:szCs w:val="24"/>
        </w:rPr>
        <w:t>www.echinobase.org)</w:t>
      </w:r>
      <w:r w:rsidR="00423B3B" w:rsidRPr="004D6CD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512" w:type="dxa"/>
        <w:jc w:val="center"/>
        <w:tblInd w:w="-252" w:type="dxa"/>
        <w:tblLayout w:type="fixed"/>
        <w:tblLook w:val="04A0" w:firstRow="1" w:lastRow="0" w:firstColumn="1" w:lastColumn="0" w:noHBand="0" w:noVBand="1"/>
      </w:tblPr>
      <w:tblGrid>
        <w:gridCol w:w="1444"/>
        <w:gridCol w:w="1530"/>
        <w:gridCol w:w="4680"/>
        <w:gridCol w:w="1858"/>
      </w:tblGrid>
      <w:tr w:rsidR="00280862" w:rsidRPr="004D6CD6" w:rsidTr="00280862">
        <w:trPr>
          <w:trHeight w:val="525"/>
          <w:jc w:val="center"/>
        </w:trPr>
        <w:tc>
          <w:tcPr>
            <w:tcW w:w="1444" w:type="dxa"/>
            <w:tcBorders>
              <w:left w:val="nil"/>
              <w:right w:val="nil"/>
            </w:tcBorders>
          </w:tcPr>
          <w:p w:rsidR="00280862" w:rsidRPr="004D6CD6" w:rsidRDefault="00280862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280862" w:rsidRPr="004D6CD6" w:rsidRDefault="00280862" w:rsidP="009904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6CD6">
              <w:rPr>
                <w:rFonts w:ascii="Times New Roman" w:hAnsi="Times New Roman" w:cs="Times New Roman"/>
                <w:b/>
                <w:sz w:val="24"/>
                <w:szCs w:val="24"/>
              </w:rPr>
              <w:t>Gene identifier</w:t>
            </w:r>
          </w:p>
        </w:tc>
        <w:tc>
          <w:tcPr>
            <w:tcW w:w="4680" w:type="dxa"/>
            <w:tcBorders>
              <w:left w:val="nil"/>
              <w:right w:val="nil"/>
            </w:tcBorders>
          </w:tcPr>
          <w:p w:rsidR="00280862" w:rsidRPr="004D6CD6" w:rsidRDefault="00280862" w:rsidP="009904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 s</w:t>
            </w:r>
            <w:r w:rsidRPr="004D6CD6">
              <w:rPr>
                <w:rFonts w:ascii="Times New Roman" w:hAnsi="Times New Roman" w:cs="Times New Roman"/>
                <w:b/>
                <w:sz w:val="24"/>
                <w:szCs w:val="24"/>
              </w:rPr>
              <w:t>equence (5’-3’)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:rsidR="00280862" w:rsidRPr="005B2C60" w:rsidRDefault="005B2C60" w:rsidP="005B2C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 e</w:t>
            </w:r>
            <w:r w:rsidR="00280862">
              <w:rPr>
                <w:rFonts w:ascii="Times New Roman" w:hAnsi="Times New Roman" w:cs="Times New Roman"/>
                <w:b/>
                <w:sz w:val="24"/>
                <w:szCs w:val="24"/>
              </w:rPr>
              <w:t>fficienc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5B2C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80862" w:rsidRPr="004D6CD6" w:rsidTr="00280862">
        <w:trPr>
          <w:trHeight w:val="270"/>
          <w:jc w:val="center"/>
        </w:trPr>
        <w:tc>
          <w:tcPr>
            <w:tcW w:w="765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280862" w:rsidRPr="004D6CD6" w:rsidRDefault="00280862" w:rsidP="009904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tch target genes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</w:tcPr>
          <w:p w:rsidR="00280862" w:rsidRDefault="00280862" w:rsidP="009904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B2C60" w:rsidRPr="004D6CD6" w:rsidTr="005B2C60">
        <w:trPr>
          <w:trHeight w:val="270"/>
          <w:jc w:val="center"/>
        </w:trPr>
        <w:tc>
          <w:tcPr>
            <w:tcW w:w="144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5B2C60" w:rsidRPr="004D6CD6" w:rsidRDefault="005B2C60" w:rsidP="009904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D6CD6">
              <w:rPr>
                <w:rFonts w:ascii="Times New Roman" w:hAnsi="Times New Roman" w:cs="Times New Roman"/>
                <w:i/>
                <w:sz w:val="24"/>
                <w:szCs w:val="24"/>
              </w:rPr>
              <w:t>hes</w:t>
            </w:r>
            <w:proofErr w:type="spellEnd"/>
          </w:p>
        </w:tc>
        <w:tc>
          <w:tcPr>
            <w:tcW w:w="153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5B2C60" w:rsidRPr="004D6CD6" w:rsidRDefault="005B2C60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CD6">
              <w:rPr>
                <w:rFonts w:ascii="Times New Roman" w:hAnsi="Times New Roman" w:cs="Times New Roman"/>
                <w:sz w:val="24"/>
                <w:szCs w:val="24"/>
              </w:rPr>
              <w:t>SPU_021608</w:t>
            </w:r>
          </w:p>
        </w:tc>
        <w:tc>
          <w:tcPr>
            <w:tcW w:w="4680" w:type="dxa"/>
            <w:tcBorders>
              <w:left w:val="nil"/>
              <w:bottom w:val="nil"/>
              <w:right w:val="nil"/>
            </w:tcBorders>
          </w:tcPr>
          <w:p w:rsidR="005B2C60" w:rsidRPr="004D6CD6" w:rsidRDefault="005B2C60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CD6">
              <w:rPr>
                <w:rFonts w:ascii="Times New Roman" w:hAnsi="Times New Roman" w:cs="Times New Roman"/>
                <w:sz w:val="24"/>
                <w:szCs w:val="24"/>
              </w:rPr>
              <w:t>F: CAACTACCACGCTGGCTTCA</w:t>
            </w:r>
          </w:p>
        </w:tc>
        <w:tc>
          <w:tcPr>
            <w:tcW w:w="1858" w:type="dxa"/>
            <w:vMerge w:val="restart"/>
            <w:tcBorders>
              <w:left w:val="nil"/>
              <w:right w:val="nil"/>
            </w:tcBorders>
            <w:vAlign w:val="center"/>
          </w:tcPr>
          <w:p w:rsidR="005B2C60" w:rsidRPr="004D6CD6" w:rsidRDefault="005B2C60" w:rsidP="005B2C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5B2C60" w:rsidRPr="004D6CD6" w:rsidTr="00562081">
        <w:trPr>
          <w:trHeight w:val="143"/>
          <w:jc w:val="center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60" w:rsidRPr="004D6CD6" w:rsidRDefault="005B2C60" w:rsidP="009904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60" w:rsidRPr="004D6CD6" w:rsidRDefault="005B2C60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B2C60" w:rsidRPr="004D6CD6" w:rsidRDefault="005B2C60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6CD6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4D6CD6">
              <w:rPr>
                <w:rFonts w:ascii="Times New Roman" w:hAnsi="Times New Roman" w:cs="Times New Roman"/>
                <w:sz w:val="24"/>
                <w:szCs w:val="24"/>
              </w:rPr>
              <w:t>: TGTCGATGGTGTCGCAGTTC</w:t>
            </w:r>
          </w:p>
        </w:tc>
        <w:tc>
          <w:tcPr>
            <w:tcW w:w="1858" w:type="dxa"/>
            <w:vMerge/>
            <w:tcBorders>
              <w:left w:val="nil"/>
              <w:bottom w:val="nil"/>
              <w:right w:val="nil"/>
            </w:tcBorders>
          </w:tcPr>
          <w:p w:rsidR="005B2C60" w:rsidRPr="004D6CD6" w:rsidRDefault="005B2C60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2C60" w:rsidRPr="004D6CD6" w:rsidTr="005B2C60">
        <w:trPr>
          <w:trHeight w:val="270"/>
          <w:jc w:val="center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60" w:rsidRPr="004D6CD6" w:rsidRDefault="005B2C60" w:rsidP="009904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6C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ey 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C60" w:rsidRPr="004D6CD6" w:rsidRDefault="005B2C60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CD6">
              <w:rPr>
                <w:rFonts w:ascii="Times New Roman" w:hAnsi="Times New Roman" w:cs="Times New Roman"/>
                <w:sz w:val="24"/>
                <w:szCs w:val="24"/>
              </w:rPr>
              <w:t>SPU_00946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B2C60" w:rsidRPr="004D6CD6" w:rsidRDefault="005B2C60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CD6">
              <w:rPr>
                <w:rFonts w:ascii="Times New Roman" w:hAnsi="Times New Roman" w:cs="Times New Roman"/>
                <w:sz w:val="24"/>
                <w:szCs w:val="24"/>
              </w:rPr>
              <w:t>F: TGTCCTCTCACCCAATGGCTAT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B2C60" w:rsidRPr="004D6CD6" w:rsidRDefault="005B2C60" w:rsidP="005B2C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5B2C60" w:rsidRPr="004D6CD6" w:rsidTr="009935B9">
        <w:trPr>
          <w:trHeight w:val="143"/>
          <w:jc w:val="center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B2C60" w:rsidRPr="004D6CD6" w:rsidRDefault="005B2C60" w:rsidP="009904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B2C60" w:rsidRPr="004D6CD6" w:rsidRDefault="005B2C60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B2C60" w:rsidRPr="004D6CD6" w:rsidRDefault="005B2C60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6CD6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4D6CD6">
              <w:rPr>
                <w:rFonts w:ascii="Times New Roman" w:hAnsi="Times New Roman" w:cs="Times New Roman"/>
                <w:sz w:val="24"/>
                <w:szCs w:val="24"/>
              </w:rPr>
              <w:t>: ACCAGGGCAGTATGTGAGTTGA</w:t>
            </w:r>
          </w:p>
        </w:tc>
        <w:tc>
          <w:tcPr>
            <w:tcW w:w="1858" w:type="dxa"/>
            <w:vMerge/>
            <w:tcBorders>
              <w:left w:val="nil"/>
              <w:bottom w:val="nil"/>
              <w:right w:val="nil"/>
            </w:tcBorders>
          </w:tcPr>
          <w:p w:rsidR="005B2C60" w:rsidRPr="004D6CD6" w:rsidRDefault="005B2C60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862" w:rsidRPr="004D6CD6" w:rsidTr="005B2C60">
        <w:trPr>
          <w:trHeight w:val="552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862" w:rsidRPr="004D6CD6" w:rsidRDefault="00280862" w:rsidP="009904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ta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862" w:rsidRPr="004D6CD6" w:rsidRDefault="00280862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U_02701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280862" w:rsidRDefault="00280862" w:rsidP="009904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BC36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CTTATGCGTCGTTCAT</w:t>
            </w:r>
          </w:p>
          <w:p w:rsidR="00280862" w:rsidRPr="004D6CD6" w:rsidRDefault="00280862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BC36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CCATTACTCCTGGATGG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862" w:rsidRDefault="00381067" w:rsidP="005B2C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</w:tr>
      <w:tr w:rsidR="00334F17" w:rsidRPr="004D6CD6" w:rsidTr="00334F17">
        <w:trPr>
          <w:trHeight w:val="270"/>
          <w:jc w:val="center"/>
        </w:trPr>
        <w:tc>
          <w:tcPr>
            <w:tcW w:w="14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4F17" w:rsidRDefault="00334F17" w:rsidP="009904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cm</w:t>
            </w:r>
            <w:proofErr w:type="spellEnd"/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4F17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U_00646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334F17" w:rsidRPr="00AA4C18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C18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AA4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AGGACGTCCAAAGACA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4F17" w:rsidRPr="00AA4C18" w:rsidRDefault="00381067" w:rsidP="0033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334F17" w:rsidRPr="004D6CD6" w:rsidTr="00B50D4C">
        <w:trPr>
          <w:trHeight w:val="143"/>
          <w:jc w:val="center"/>
        </w:trPr>
        <w:tc>
          <w:tcPr>
            <w:tcW w:w="14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4F17" w:rsidRDefault="00334F17" w:rsidP="009904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4F17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4F17" w:rsidRPr="00AA4C18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4C18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AA4C1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A4C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GCAGCATCGCTATCATGTACTG</w:t>
            </w:r>
          </w:p>
        </w:tc>
        <w:tc>
          <w:tcPr>
            <w:tcW w:w="18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34F17" w:rsidRPr="00AA4C18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862" w:rsidRPr="004D6CD6" w:rsidTr="00280862">
        <w:trPr>
          <w:trHeight w:val="270"/>
          <w:jc w:val="center"/>
        </w:trPr>
        <w:tc>
          <w:tcPr>
            <w:tcW w:w="2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0862" w:rsidRPr="004D6CD6" w:rsidRDefault="00280862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em cell markers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862" w:rsidRPr="004D6CD6" w:rsidRDefault="00280862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862" w:rsidRPr="004D6CD6" w:rsidRDefault="00280862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F17" w:rsidRPr="004D6CD6" w:rsidTr="00FF479D">
        <w:trPr>
          <w:trHeight w:val="270"/>
          <w:jc w:val="center"/>
        </w:trPr>
        <w:tc>
          <w:tcPr>
            <w:tcW w:w="14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6CD6">
              <w:rPr>
                <w:rFonts w:ascii="Times New Roman" w:hAnsi="Times New Roman" w:cs="Times New Roman"/>
                <w:i/>
                <w:sz w:val="24"/>
                <w:szCs w:val="24"/>
              </w:rPr>
              <w:t>vasa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CD6">
              <w:rPr>
                <w:rFonts w:ascii="Times New Roman" w:hAnsi="Times New Roman" w:cs="Times New Roman"/>
                <w:sz w:val="24"/>
                <w:szCs w:val="24"/>
              </w:rPr>
              <w:t>SPU_008908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CD6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4D6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AGCGTCAGACCCTGAT</w:t>
            </w:r>
          </w:p>
        </w:tc>
        <w:tc>
          <w:tcPr>
            <w:tcW w:w="18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34F17" w:rsidRPr="004D6CD6" w:rsidRDefault="00381067" w:rsidP="0033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34F17" w:rsidRPr="00381067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bookmarkStart w:id="0" w:name="_GoBack"/>
        <w:bookmarkEnd w:id="0"/>
      </w:tr>
      <w:tr w:rsidR="00334F17" w:rsidRPr="004D6CD6" w:rsidTr="00FF479D">
        <w:trPr>
          <w:trHeight w:val="143"/>
          <w:jc w:val="center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6CD6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4D6CD6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D6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TGAGGTACATCCTAGCCTTCT</w:t>
            </w:r>
          </w:p>
        </w:tc>
        <w:tc>
          <w:tcPr>
            <w:tcW w:w="185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34F17" w:rsidRPr="004D6CD6" w:rsidRDefault="00334F17" w:rsidP="00334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F17" w:rsidRPr="004D6CD6" w:rsidTr="00A307BB">
        <w:trPr>
          <w:trHeight w:val="270"/>
          <w:jc w:val="center"/>
        </w:trPr>
        <w:tc>
          <w:tcPr>
            <w:tcW w:w="14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D6CD6">
              <w:rPr>
                <w:rFonts w:ascii="Times New Roman" w:hAnsi="Times New Roman" w:cs="Times New Roman"/>
                <w:i/>
                <w:sz w:val="24"/>
                <w:szCs w:val="24"/>
              </w:rPr>
              <w:t>piwi</w:t>
            </w:r>
            <w:proofErr w:type="spellEnd"/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CD6">
              <w:rPr>
                <w:rFonts w:ascii="Times New Roman" w:hAnsi="Times New Roman" w:cs="Times New Roman"/>
                <w:sz w:val="24"/>
                <w:szCs w:val="24"/>
              </w:rPr>
              <w:t>SPU_02333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CD6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4D6CD6">
              <w:rPr>
                <w:rFonts w:ascii="Times New Roman" w:eastAsia="Times New Roman" w:hAnsi="Times New Roman" w:cs="Times New Roman"/>
                <w:sz w:val="24"/>
                <w:szCs w:val="24"/>
              </w:rPr>
              <w:t>TCCCGAGTTGTGCAGTCGTA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4F17" w:rsidRPr="004D6CD6" w:rsidRDefault="00381067" w:rsidP="0033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34F17" w:rsidRPr="00381067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334F17" w:rsidRPr="004D6CD6" w:rsidTr="00A307BB">
        <w:trPr>
          <w:trHeight w:val="143"/>
          <w:jc w:val="center"/>
        </w:trPr>
        <w:tc>
          <w:tcPr>
            <w:tcW w:w="1444" w:type="dxa"/>
            <w:vMerge/>
            <w:tcBorders>
              <w:left w:val="nil"/>
              <w:right w:val="nil"/>
            </w:tcBorders>
            <w:vAlign w:val="center"/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6CD6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4D6CD6">
              <w:rPr>
                <w:rFonts w:ascii="Times New Roman" w:hAnsi="Times New Roman" w:cs="Times New Roman"/>
                <w:sz w:val="24"/>
                <w:szCs w:val="24"/>
              </w:rPr>
              <w:t>: GCGTGGCTAGATCCTTCATGA</w:t>
            </w:r>
          </w:p>
        </w:tc>
        <w:tc>
          <w:tcPr>
            <w:tcW w:w="185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34F17" w:rsidRPr="004D6CD6" w:rsidRDefault="00334F17" w:rsidP="00334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862" w:rsidRPr="004D6CD6" w:rsidTr="00280862">
        <w:trPr>
          <w:trHeight w:val="186"/>
          <w:jc w:val="center"/>
        </w:trPr>
        <w:tc>
          <w:tcPr>
            <w:tcW w:w="765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80862" w:rsidRPr="004D6CD6" w:rsidRDefault="00280862" w:rsidP="009904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6CD6">
              <w:rPr>
                <w:rFonts w:ascii="Times New Roman" w:hAnsi="Times New Roman" w:cs="Times New Roman"/>
                <w:b/>
                <w:sz w:val="24"/>
                <w:szCs w:val="24"/>
              </w:rPr>
              <w:t>Control genes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</w:tcPr>
          <w:p w:rsidR="00280862" w:rsidRPr="004D6CD6" w:rsidRDefault="00280862" w:rsidP="009904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34F17" w:rsidRPr="004D6CD6" w:rsidTr="00AA5C8E">
        <w:trPr>
          <w:trHeight w:val="270"/>
          <w:jc w:val="center"/>
        </w:trPr>
        <w:tc>
          <w:tcPr>
            <w:tcW w:w="144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6CD6">
              <w:rPr>
                <w:rFonts w:ascii="Times New Roman" w:hAnsi="Times New Roman" w:cs="Times New Roman"/>
                <w:i/>
                <w:sz w:val="24"/>
                <w:szCs w:val="24"/>
              </w:rPr>
              <w:t>cyclophilin7</w:t>
            </w:r>
          </w:p>
        </w:tc>
        <w:tc>
          <w:tcPr>
            <w:tcW w:w="153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CD6">
              <w:rPr>
                <w:rFonts w:ascii="Times New Roman" w:hAnsi="Times New Roman" w:cs="Times New Roman"/>
                <w:sz w:val="24"/>
                <w:szCs w:val="24"/>
              </w:rPr>
              <w:t>SPU_008305</w:t>
            </w:r>
          </w:p>
        </w:tc>
        <w:tc>
          <w:tcPr>
            <w:tcW w:w="4680" w:type="dxa"/>
            <w:tcBorders>
              <w:left w:val="nil"/>
              <w:bottom w:val="nil"/>
              <w:right w:val="nil"/>
            </w:tcBorders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CCTCCTTCCACAGGGTTATCC</w:t>
            </w:r>
          </w:p>
        </w:tc>
        <w:tc>
          <w:tcPr>
            <w:tcW w:w="1858" w:type="dxa"/>
            <w:vMerge w:val="restart"/>
            <w:tcBorders>
              <w:left w:val="nil"/>
              <w:right w:val="nil"/>
            </w:tcBorders>
            <w:vAlign w:val="center"/>
          </w:tcPr>
          <w:p w:rsidR="00334F17" w:rsidRPr="004D6CD6" w:rsidRDefault="00334F17" w:rsidP="00334F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</w:tr>
      <w:tr w:rsidR="00334F17" w:rsidRPr="004D6CD6" w:rsidTr="00AA5C8E">
        <w:trPr>
          <w:trHeight w:val="143"/>
          <w:jc w:val="center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6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</w:t>
            </w:r>
            <w:proofErr w:type="spellEnd"/>
            <w:r w:rsidRPr="004D6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GTACCGTTGCCCCTGGTAAA</w:t>
            </w:r>
          </w:p>
        </w:tc>
        <w:tc>
          <w:tcPr>
            <w:tcW w:w="185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34F17" w:rsidRPr="004D6CD6" w:rsidRDefault="00334F17" w:rsidP="00334F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4F17" w:rsidRPr="004D6CD6" w:rsidTr="005E109F">
        <w:trPr>
          <w:trHeight w:val="282"/>
          <w:jc w:val="center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6CD6">
              <w:rPr>
                <w:rFonts w:ascii="Times New Roman" w:hAnsi="Times New Roman" w:cs="Times New Roman"/>
                <w:i/>
                <w:sz w:val="24"/>
                <w:szCs w:val="24"/>
              </w:rPr>
              <w:t>rpl8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CD6">
              <w:rPr>
                <w:rFonts w:ascii="Times New Roman" w:hAnsi="Times New Roman" w:cs="Times New Roman"/>
                <w:sz w:val="24"/>
                <w:szCs w:val="24"/>
              </w:rPr>
              <w:t>SPU_01069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CD6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4D6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AACAGGGCCATGGT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4F17" w:rsidRPr="004D6CD6" w:rsidRDefault="00334F17" w:rsidP="0033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</w:tr>
      <w:tr w:rsidR="00334F17" w:rsidRPr="004D6CD6" w:rsidTr="005E109F">
        <w:trPr>
          <w:trHeight w:val="143"/>
          <w:jc w:val="center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334F17" w:rsidRPr="004D6CD6" w:rsidRDefault="00334F17" w:rsidP="00280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6CD6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4D6CD6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D6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CTTGACCTTGTATTTGAAGTAG</w:t>
            </w:r>
          </w:p>
        </w:tc>
        <w:tc>
          <w:tcPr>
            <w:tcW w:w="185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34F17" w:rsidRPr="004D6CD6" w:rsidRDefault="00334F17" w:rsidP="00334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F17" w:rsidRPr="004D6CD6" w:rsidTr="00787096">
        <w:trPr>
          <w:trHeight w:val="270"/>
          <w:jc w:val="center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D6CD6">
              <w:rPr>
                <w:rFonts w:ascii="Times New Roman" w:hAnsi="Times New Roman" w:cs="Times New Roman"/>
                <w:i/>
                <w:sz w:val="24"/>
                <w:szCs w:val="24"/>
              </w:rPr>
              <w:t>profilin</w:t>
            </w:r>
            <w:proofErr w:type="spellEnd"/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CD6">
              <w:rPr>
                <w:rFonts w:ascii="Times New Roman" w:hAnsi="Times New Roman" w:cs="Times New Roman"/>
                <w:sz w:val="24"/>
                <w:szCs w:val="24"/>
              </w:rPr>
              <w:t>SPU_02019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CD6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4D6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GGCGAGTAAGACAGCTATA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4F17" w:rsidRPr="004D6CD6" w:rsidRDefault="00334F17" w:rsidP="0033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334F17" w:rsidRPr="004D6CD6" w:rsidTr="00787096">
        <w:trPr>
          <w:trHeight w:val="143"/>
          <w:jc w:val="center"/>
        </w:trPr>
        <w:tc>
          <w:tcPr>
            <w:tcW w:w="144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6CD6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4D6CD6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D6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CTTTATTCAAGTTCCCTTGCT</w:t>
            </w:r>
          </w:p>
        </w:tc>
        <w:tc>
          <w:tcPr>
            <w:tcW w:w="185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34F17" w:rsidRPr="004D6CD6" w:rsidRDefault="00334F17" w:rsidP="00334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F17" w:rsidRPr="004D6CD6" w:rsidTr="00D562D6">
        <w:trPr>
          <w:trHeight w:val="270"/>
          <w:jc w:val="center"/>
        </w:trPr>
        <w:tc>
          <w:tcPr>
            <w:tcW w:w="14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6CD6">
              <w:rPr>
                <w:rFonts w:ascii="Times New Roman" w:hAnsi="Times New Roman" w:cs="Times New Roman"/>
                <w:i/>
                <w:sz w:val="24"/>
                <w:szCs w:val="24"/>
              </w:rPr>
              <w:t>ubiquitin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CD6">
              <w:rPr>
                <w:rFonts w:ascii="Times New Roman" w:hAnsi="Times New Roman" w:cs="Times New Roman"/>
                <w:sz w:val="24"/>
                <w:szCs w:val="24"/>
              </w:rPr>
              <w:t>SPU_02149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CD6">
              <w:rPr>
                <w:rFonts w:ascii="Times New Roman" w:hAnsi="Times New Roman" w:cs="Times New Roman"/>
                <w:sz w:val="24"/>
                <w:szCs w:val="24"/>
              </w:rPr>
              <w:t>F: CCATCACTCTTGAGGTTGAG</w:t>
            </w:r>
          </w:p>
        </w:tc>
        <w:tc>
          <w:tcPr>
            <w:tcW w:w="18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34F17" w:rsidRPr="004D6CD6" w:rsidRDefault="00334F17" w:rsidP="00334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</w:tr>
      <w:tr w:rsidR="00334F17" w:rsidRPr="004D6CD6" w:rsidTr="00D562D6">
        <w:trPr>
          <w:trHeight w:val="143"/>
          <w:jc w:val="center"/>
        </w:trPr>
        <w:tc>
          <w:tcPr>
            <w:tcW w:w="1444" w:type="dxa"/>
            <w:vMerge/>
            <w:tcBorders>
              <w:top w:val="nil"/>
              <w:left w:val="nil"/>
              <w:right w:val="nil"/>
            </w:tcBorders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right w:val="nil"/>
            </w:tcBorders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</w:tcPr>
          <w:p w:rsidR="00334F17" w:rsidRPr="004D6CD6" w:rsidRDefault="00334F17" w:rsidP="00990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6CD6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4D6CD6">
              <w:rPr>
                <w:rFonts w:ascii="Times New Roman" w:hAnsi="Times New Roman" w:cs="Times New Roman"/>
                <w:sz w:val="24"/>
                <w:szCs w:val="24"/>
              </w:rPr>
              <w:t>: AGATGAGACGCTGCTGAT</w:t>
            </w:r>
          </w:p>
        </w:tc>
        <w:tc>
          <w:tcPr>
            <w:tcW w:w="1858" w:type="dxa"/>
            <w:vMerge/>
            <w:tcBorders>
              <w:left w:val="nil"/>
              <w:right w:val="nil"/>
            </w:tcBorders>
            <w:vAlign w:val="center"/>
          </w:tcPr>
          <w:p w:rsidR="00334F17" w:rsidRPr="004D6CD6" w:rsidRDefault="00334F17" w:rsidP="00334F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E54C5" w:rsidRPr="00423B3B" w:rsidRDefault="00DE54C5" w:rsidP="004A2725">
      <w:pPr>
        <w:spacing w:after="0" w:line="240" w:lineRule="auto"/>
        <w:rPr>
          <w:rFonts w:ascii="Times New Roman" w:hAnsi="Times New Roman" w:cs="Times New Roman"/>
          <w:sz w:val="24"/>
        </w:rPr>
      </w:pPr>
    </w:p>
    <w:sectPr w:rsidR="00DE54C5" w:rsidRPr="00423B3B" w:rsidSect="004A2725"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E6E"/>
    <w:rsid w:val="00053188"/>
    <w:rsid w:val="00191E23"/>
    <w:rsid w:val="00237684"/>
    <w:rsid w:val="00280862"/>
    <w:rsid w:val="002904C9"/>
    <w:rsid w:val="002B4D1D"/>
    <w:rsid w:val="00334F17"/>
    <w:rsid w:val="00347F7E"/>
    <w:rsid w:val="00381067"/>
    <w:rsid w:val="00403A0F"/>
    <w:rsid w:val="00423B3B"/>
    <w:rsid w:val="00427A97"/>
    <w:rsid w:val="0043627B"/>
    <w:rsid w:val="0044204D"/>
    <w:rsid w:val="004731AD"/>
    <w:rsid w:val="00496EDD"/>
    <w:rsid w:val="004A2725"/>
    <w:rsid w:val="004C2B27"/>
    <w:rsid w:val="00566475"/>
    <w:rsid w:val="005B2C60"/>
    <w:rsid w:val="005D2869"/>
    <w:rsid w:val="005F2B73"/>
    <w:rsid w:val="0066421C"/>
    <w:rsid w:val="007D36C9"/>
    <w:rsid w:val="007E3CC1"/>
    <w:rsid w:val="00806E6E"/>
    <w:rsid w:val="008A7406"/>
    <w:rsid w:val="00925EC0"/>
    <w:rsid w:val="009325D5"/>
    <w:rsid w:val="0095397A"/>
    <w:rsid w:val="00977185"/>
    <w:rsid w:val="009904B5"/>
    <w:rsid w:val="009C6ECC"/>
    <w:rsid w:val="00AA4C18"/>
    <w:rsid w:val="00AC700A"/>
    <w:rsid w:val="00AF0027"/>
    <w:rsid w:val="00B32780"/>
    <w:rsid w:val="00B37AAF"/>
    <w:rsid w:val="00B448B9"/>
    <w:rsid w:val="00B93D4D"/>
    <w:rsid w:val="00BC3913"/>
    <w:rsid w:val="00BD4ED6"/>
    <w:rsid w:val="00C219B8"/>
    <w:rsid w:val="00C258CF"/>
    <w:rsid w:val="00C54163"/>
    <w:rsid w:val="00C95DA0"/>
    <w:rsid w:val="00D40124"/>
    <w:rsid w:val="00DC7AEF"/>
    <w:rsid w:val="00DE54C5"/>
    <w:rsid w:val="00E10055"/>
    <w:rsid w:val="00E67E94"/>
    <w:rsid w:val="00E76979"/>
    <w:rsid w:val="00E848FC"/>
    <w:rsid w:val="00EA0256"/>
    <w:rsid w:val="00EF29DA"/>
    <w:rsid w:val="00F0148F"/>
    <w:rsid w:val="00FE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39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97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66475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56647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904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04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04C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4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4C9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39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97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66475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56647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904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04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04C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4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4C9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agstone Reinsurance Holdings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Reinardy</dc:creator>
  <cp:lastModifiedBy>Andrea Bodnar</cp:lastModifiedBy>
  <cp:revision>4</cp:revision>
  <cp:lastPrinted>2015-01-09T12:02:00Z</cp:lastPrinted>
  <dcterms:created xsi:type="dcterms:W3CDTF">2015-05-20T14:08:00Z</dcterms:created>
  <dcterms:modified xsi:type="dcterms:W3CDTF">2015-05-26T22:38:00Z</dcterms:modified>
</cp:coreProperties>
</file>